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2D8DC" w14:textId="77777777" w:rsidR="0076716F" w:rsidRPr="0076716F" w:rsidRDefault="0076716F" w:rsidP="0076716F">
      <w:pPr>
        <w:snapToGrid w:val="0"/>
        <w:spacing w:after="0" w:line="480" w:lineRule="auto"/>
        <w:ind w:left="960" w:hangingChars="300" w:hanging="960"/>
        <w:textAlignment w:val="baseline"/>
        <w:rPr>
          <w:rFonts w:ascii="Times New Roman" w:eastAsia="맑은 고딕" w:hAnsi="Times New Roman" w:cs="Times New Roman"/>
          <w:b/>
          <w:kern w:val="0"/>
          <w:sz w:val="32"/>
          <w:szCs w:val="24"/>
        </w:rPr>
      </w:pPr>
      <w:r w:rsidRPr="0076716F">
        <w:rPr>
          <w:rFonts w:ascii="Times New Roman" w:eastAsia="맑은 고딕" w:hAnsi="Times New Roman" w:cs="Times New Roman" w:hint="eastAsia"/>
          <w:b/>
          <w:kern w:val="0"/>
          <w:sz w:val="32"/>
          <w:szCs w:val="24"/>
        </w:rPr>
        <w:t>Re</w:t>
      </w:r>
      <w:r w:rsidRPr="0076716F">
        <w:rPr>
          <w:rFonts w:ascii="Times New Roman" w:eastAsia="맑은 고딕" w:hAnsi="Times New Roman" w:cs="Times New Roman"/>
          <w:b/>
          <w:kern w:val="0"/>
          <w:sz w:val="32"/>
          <w:szCs w:val="24"/>
        </w:rPr>
        <w:t>ferences included in a meta-analysis</w:t>
      </w:r>
    </w:p>
    <w:p w14:paraId="219657ED"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 xml:space="preserve">A. </w:t>
      </w:r>
      <w:r w:rsidRPr="0076716F">
        <w:rPr>
          <w:rFonts w:ascii="Times New Roman" w:eastAsia="맑은 고딕" w:hAnsi="Times New Roman" w:cs="Times New Roman"/>
          <w:kern w:val="0"/>
          <w:sz w:val="24"/>
          <w:szCs w:val="24"/>
        </w:rPr>
        <w:t xml:space="preserve">Kim, G. H., &amp; Shin, T. S. (2020). Study on the development and effects of arts based social-emotional learning program on children. </w:t>
      </w:r>
      <w:r w:rsidRPr="0076716F">
        <w:rPr>
          <w:rFonts w:ascii="Times New Roman" w:eastAsia="맑은 고딕" w:hAnsi="Times New Roman" w:cs="Times New Roman"/>
          <w:i/>
          <w:iCs/>
          <w:kern w:val="0"/>
          <w:sz w:val="24"/>
          <w:szCs w:val="24"/>
        </w:rPr>
        <w:t>The Journal of Korea Open Association for Early Childhood Education, 25</w:t>
      </w:r>
      <w:r w:rsidRPr="0076716F">
        <w:rPr>
          <w:rFonts w:ascii="Times New Roman" w:eastAsia="맑은 고딕" w:hAnsi="Times New Roman" w:cs="Times New Roman"/>
          <w:kern w:val="0"/>
          <w:sz w:val="24"/>
          <w:szCs w:val="24"/>
        </w:rPr>
        <w:t>(5), 293-319.</w:t>
      </w:r>
    </w:p>
    <w:p w14:paraId="1FB7D712"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B</w:t>
      </w:r>
      <w:r w:rsidRPr="0076716F">
        <w:rPr>
          <w:rFonts w:ascii="Times New Roman" w:eastAsia="맑은 고딕" w:hAnsi="Times New Roman" w:cs="Times New Roman"/>
          <w:kern w:val="0"/>
          <w:sz w:val="24"/>
          <w:szCs w:val="24"/>
        </w:rPr>
        <w:t xml:space="preserve">. Kim, M., &amp; Choi, H. (2019). The effects of Strong Kids Program on social-emotional symptoms and functions of students with intellectual disability of special classes in middle schools. </w:t>
      </w:r>
      <w:r w:rsidRPr="0076716F">
        <w:rPr>
          <w:rFonts w:ascii="Times New Roman" w:eastAsia="맑은 고딕" w:hAnsi="Times New Roman" w:cs="Times New Roman"/>
          <w:i/>
          <w:iCs/>
          <w:kern w:val="0"/>
          <w:sz w:val="24"/>
          <w:szCs w:val="24"/>
        </w:rPr>
        <w:t>Journal of Special Education, 26</w:t>
      </w:r>
      <w:r w:rsidRPr="0076716F">
        <w:rPr>
          <w:rFonts w:ascii="Times New Roman" w:eastAsia="맑은 고딕" w:hAnsi="Times New Roman" w:cs="Times New Roman"/>
          <w:kern w:val="0"/>
          <w:sz w:val="24"/>
          <w:szCs w:val="24"/>
        </w:rPr>
        <w:t>(1), 41-68.</w:t>
      </w:r>
    </w:p>
    <w:p w14:paraId="6AC29B50"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C</w:t>
      </w:r>
      <w:r w:rsidRPr="0076716F">
        <w:rPr>
          <w:rFonts w:ascii="Times New Roman" w:eastAsia="맑은 고딕" w:hAnsi="Times New Roman" w:cs="Times New Roman"/>
          <w:kern w:val="0"/>
          <w:sz w:val="24"/>
          <w:szCs w:val="24"/>
        </w:rPr>
        <w:t>. Kim, Y. G., &amp; Lee, I. T. (2018). The effect of moral education program based on SEL. Journal of Moral &amp; Ethics Education, 61, 53-81.</w:t>
      </w:r>
    </w:p>
    <w:p w14:paraId="46CD3ABB"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D</w:t>
      </w:r>
      <w:r w:rsidRPr="0076716F">
        <w:rPr>
          <w:rFonts w:ascii="Times New Roman" w:eastAsia="맑은 고딕" w:hAnsi="Times New Roman" w:cs="Times New Roman"/>
          <w:kern w:val="0"/>
          <w:sz w:val="24"/>
          <w:szCs w:val="24"/>
        </w:rPr>
        <w:t>. Kim, E. J., Jin, C. H., &amp; Lee, S. (2015). The exploration of the effects of social and emotional learning program on the social and emotional competencies of elementary school students and their community consciousness. The Korean Journal of Educational Methodology Studies, 27(4), 511-534.</w:t>
      </w:r>
    </w:p>
    <w:p w14:paraId="4A52FCA3"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E</w:t>
      </w:r>
      <w:r w:rsidRPr="0076716F">
        <w:rPr>
          <w:rFonts w:ascii="Times New Roman" w:eastAsia="맑은 고딕" w:hAnsi="Times New Roman" w:cs="Times New Roman"/>
          <w:kern w:val="0"/>
          <w:sz w:val="24"/>
          <w:szCs w:val="24"/>
        </w:rPr>
        <w:t>. Kim, J. E. (2018). A study of development and effects of the emotional intelligence education program using advertising. Journal of Media Economics &amp; Culture, 16(1), 7-56.</w:t>
      </w:r>
    </w:p>
    <w:p w14:paraId="6CB2D7D9"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F</w:t>
      </w:r>
      <w:r w:rsidRPr="0076716F">
        <w:rPr>
          <w:rFonts w:ascii="Times New Roman" w:eastAsia="맑은 고딕" w:hAnsi="Times New Roman" w:cs="Times New Roman"/>
          <w:kern w:val="0"/>
          <w:sz w:val="24"/>
          <w:szCs w:val="24"/>
        </w:rPr>
        <w:t>. Nam, H., &amp; Park, S. H. (2019). Effects of social emotional learning implemented in a special school on the social emotional knowledge, social emotional skills and peer interactions of students with intellectual disabilities. Korean Journal of Special Education, 54(2), 95-127.</w:t>
      </w:r>
    </w:p>
    <w:p w14:paraId="240F897C"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G</w:t>
      </w:r>
      <w:r w:rsidRPr="0076716F">
        <w:rPr>
          <w:rFonts w:ascii="Times New Roman" w:eastAsia="맑은 고딕" w:hAnsi="Times New Roman" w:cs="Times New Roman"/>
          <w:kern w:val="0"/>
          <w:sz w:val="24"/>
          <w:szCs w:val="24"/>
        </w:rPr>
        <w:t>. Moon, S., &amp; Hwang, S. (2020). The effects of the PATHS program on the emotional awareness and social competence of elementary students with moderate intellectual disabilities. Journal of Special Education, 27(1), 275-312.</w:t>
      </w:r>
    </w:p>
    <w:p w14:paraId="031A1206"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H</w:t>
      </w:r>
      <w:r w:rsidRPr="0076716F">
        <w:rPr>
          <w:rFonts w:ascii="Times New Roman" w:eastAsia="맑은 고딕" w:hAnsi="Times New Roman" w:cs="Times New Roman"/>
          <w:kern w:val="0"/>
          <w:sz w:val="24"/>
          <w:szCs w:val="24"/>
        </w:rPr>
        <w:t xml:space="preserve">. Park, Y. S., &amp; Choe, M. H. (2018). Applying social-emotional learning to teaching English </w:t>
      </w:r>
      <w:r w:rsidRPr="0076716F">
        <w:rPr>
          <w:rFonts w:ascii="Times New Roman" w:eastAsia="맑은 고딕" w:hAnsi="Times New Roman" w:cs="Times New Roman"/>
          <w:kern w:val="0"/>
          <w:sz w:val="24"/>
          <w:szCs w:val="24"/>
        </w:rPr>
        <w:lastRenderedPageBreak/>
        <w:t>in a vocational high school. Secondary English Education, 11(2), 53-78.</w:t>
      </w:r>
    </w:p>
    <w:p w14:paraId="1A321798"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I</w:t>
      </w:r>
      <w:r w:rsidRPr="0076716F">
        <w:rPr>
          <w:rFonts w:ascii="Times New Roman" w:eastAsia="맑은 고딕" w:hAnsi="Times New Roman" w:cs="Times New Roman"/>
          <w:kern w:val="0"/>
          <w:sz w:val="24"/>
          <w:szCs w:val="24"/>
        </w:rPr>
        <w:t>/J. Shin, H. S. (2013). Classroom-based social and emotional learning linked to academic instruction: Its effects on social-emotional competences and school-related outcomes. The Korean Journal of School Psychology, 10(1), 83-110.</w:t>
      </w:r>
    </w:p>
    <w:p w14:paraId="0EBFEA88"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K</w:t>
      </w:r>
      <w:r w:rsidRPr="0076716F">
        <w:rPr>
          <w:rFonts w:ascii="Times New Roman" w:eastAsia="맑은 고딕" w:hAnsi="Times New Roman" w:cs="Times New Roman"/>
          <w:kern w:val="0"/>
          <w:sz w:val="24"/>
          <w:szCs w:val="24"/>
        </w:rPr>
        <w:t>. Oh, Y. A., Kim, D. S., &amp; Park, S. A. (2019). Analysis of the emotional effects of agricultural experience program based on social emotional learning theory in elementary school students. Journal of the Korean Society of Rural Planning. 25(4), 87-97.</w:t>
      </w:r>
    </w:p>
    <w:p w14:paraId="73951262"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L</w:t>
      </w:r>
      <w:r w:rsidRPr="0076716F">
        <w:rPr>
          <w:rFonts w:ascii="Times New Roman" w:eastAsia="맑은 고딕" w:hAnsi="Times New Roman" w:cs="Times New Roman"/>
          <w:kern w:val="0"/>
          <w:sz w:val="24"/>
          <w:szCs w:val="24"/>
        </w:rPr>
        <w:t>. You, Y. R. (2010). The effects of teaching-learning strategies for elementary school students’ social and emotional learning in dance classes. The Korean Journal of Arts Education, 8(3), 179-194.</w:t>
      </w:r>
    </w:p>
    <w:p w14:paraId="38EF3589"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M</w:t>
      </w:r>
      <w:r w:rsidRPr="0076716F">
        <w:rPr>
          <w:rFonts w:ascii="Times New Roman" w:eastAsia="맑은 고딕" w:hAnsi="Times New Roman" w:cs="Times New Roman"/>
          <w:kern w:val="0"/>
          <w:sz w:val="24"/>
          <w:szCs w:val="24"/>
        </w:rPr>
        <w:t>. Yun, J. H., Bang, M. Y., &amp; Kim, O. J. (2019). The effects of a social and emotional learning program integrated with Korean language education on the class participation of a middle school student at risk for emotional and behavior disorders and the emotional intelligence of non-disabled students. Journal of Emotional &amp; Behavioral Disorders, 35(2), 177-196.</w:t>
      </w:r>
    </w:p>
    <w:p w14:paraId="4BE58D07"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N</w:t>
      </w:r>
      <w:r w:rsidRPr="0076716F">
        <w:rPr>
          <w:rFonts w:ascii="Times New Roman" w:eastAsia="맑은 고딕" w:hAnsi="Times New Roman" w:cs="Times New Roman"/>
          <w:kern w:val="0"/>
          <w:sz w:val="24"/>
          <w:szCs w:val="24"/>
        </w:rPr>
        <w:t>. Yun, H., &amp; Park, J. (2017). The effects of a social and emotional learning program on the self-concept, social behavior and communication with parents of elementary students who have siblings with disabilities. Studies on Korean Youth, 28(2), 5-33.</w:t>
      </w:r>
    </w:p>
    <w:p w14:paraId="40603197"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O</w:t>
      </w:r>
      <w:r w:rsidRPr="0076716F">
        <w:rPr>
          <w:rFonts w:ascii="Times New Roman" w:eastAsia="맑은 고딕" w:hAnsi="Times New Roman" w:cs="Times New Roman"/>
          <w:kern w:val="0"/>
          <w:sz w:val="24"/>
          <w:szCs w:val="24"/>
        </w:rPr>
        <w:t>. Lee, K. Y., Park, A. C. (2008). A study on the development of children’s social and emotional education program using picture books. The Journal of Child Education, 17(2), 213-222.</w:t>
      </w:r>
    </w:p>
    <w:p w14:paraId="455B44D9"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P</w:t>
      </w:r>
      <w:r w:rsidRPr="0076716F">
        <w:rPr>
          <w:rFonts w:ascii="Times New Roman" w:eastAsia="맑은 고딕" w:hAnsi="Times New Roman" w:cs="Times New Roman"/>
          <w:kern w:val="0"/>
          <w:sz w:val="24"/>
          <w:szCs w:val="24"/>
        </w:rPr>
        <w:t>. Lee, S., &amp; Park, J. (2019). The effects of social and emotional learning program on mental health of girls in general high school. Korean Journal of Counseling. 20(5), 311-332.</w:t>
      </w:r>
    </w:p>
    <w:p w14:paraId="596D0E40"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Q</w:t>
      </w:r>
      <w:r w:rsidRPr="0076716F">
        <w:rPr>
          <w:rFonts w:ascii="Times New Roman" w:eastAsia="맑은 고딕" w:hAnsi="Times New Roman" w:cs="Times New Roman"/>
          <w:kern w:val="0"/>
          <w:sz w:val="24"/>
          <w:szCs w:val="24"/>
        </w:rPr>
        <w:t>. Lee, S. H. (2019). A preliminary study for the development of the body-based awareness social-emotional learning program. Journal of Brain Education, 23, 7-27.</w:t>
      </w:r>
    </w:p>
    <w:p w14:paraId="47C889C9"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lastRenderedPageBreak/>
        <w:t>R</w:t>
      </w:r>
      <w:r w:rsidRPr="0076716F">
        <w:rPr>
          <w:rFonts w:ascii="Times New Roman" w:eastAsia="맑은 고딕" w:hAnsi="Times New Roman" w:cs="Times New Roman"/>
          <w:kern w:val="0"/>
          <w:sz w:val="24"/>
          <w:szCs w:val="24"/>
        </w:rPr>
        <w:t>. Lee, S., &amp; Lee, S. (2019). The effect of mindfulness based social emotional learning program on the improvement of elementary school students’ social emotional competence. The Journal of Humanities and Social Science, 10(5), 379-394.</w:t>
      </w:r>
    </w:p>
    <w:p w14:paraId="735ACA5E"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S</w:t>
      </w:r>
      <w:r w:rsidRPr="0076716F">
        <w:rPr>
          <w:rFonts w:ascii="Times New Roman" w:eastAsia="맑은 고딕" w:hAnsi="Times New Roman" w:cs="Times New Roman"/>
          <w:kern w:val="0"/>
          <w:sz w:val="24"/>
          <w:szCs w:val="24"/>
        </w:rPr>
        <w:t>. Lee, I. J., Son, K., Chi, C. H., &amp; Han, S. G. (2010). An analysis on effect of the integrative program of character education for primary school students social and emotional competencies. Journal of Moral &amp; Ethics Education, 31, 49-82.</w:t>
      </w:r>
    </w:p>
    <w:p w14:paraId="7D127CFE"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kern w:val="0"/>
          <w:sz w:val="24"/>
          <w:szCs w:val="24"/>
        </w:rPr>
        <w:t>T. Lee, I. T. (2016). Design of emotion education program for elementary school students’ moral emotional competence. Journal of Moral &amp; Ethics Education, 52, 63-93.</w:t>
      </w:r>
    </w:p>
    <w:p w14:paraId="49521E6C" w14:textId="77777777" w:rsidR="0076716F"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U</w:t>
      </w:r>
      <w:r w:rsidRPr="0076716F">
        <w:rPr>
          <w:rFonts w:ascii="Times New Roman" w:eastAsia="맑은 고딕" w:hAnsi="Times New Roman" w:cs="Times New Roman"/>
          <w:kern w:val="0"/>
          <w:sz w:val="24"/>
          <w:szCs w:val="24"/>
        </w:rPr>
        <w:t>. Lim, J. H., &amp; Bang, M. Y. (2016). The effects of a social and emotional learning program integrated with moral education on the class participation of an elementary school student at risk for emotional and behavior disorders and the emotional intelligence of nondisabled students. Journal of Emotional &amp; Behavioral Disorders, 32(1), 191-211.</w:t>
      </w:r>
    </w:p>
    <w:p w14:paraId="375573B5" w14:textId="77777777" w:rsid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V</w:t>
      </w:r>
      <w:r w:rsidRPr="0076716F">
        <w:rPr>
          <w:rFonts w:ascii="Times New Roman" w:eastAsia="맑은 고딕" w:hAnsi="Times New Roman" w:cs="Times New Roman"/>
          <w:kern w:val="0"/>
          <w:sz w:val="24"/>
          <w:szCs w:val="24"/>
        </w:rPr>
        <w:t>. Choi, M. Y. (2019). The effects of music subject related SEL program for enhancing elementary school students’ social-emotional competence. Research in Music Pedagogy, 20(1), 153-178.</w:t>
      </w:r>
    </w:p>
    <w:p w14:paraId="78939E93" w14:textId="2045F85B" w:rsidR="00E24467" w:rsidRPr="0076716F" w:rsidRDefault="0076716F" w:rsidP="0076716F">
      <w:pPr>
        <w:snapToGrid w:val="0"/>
        <w:spacing w:after="0" w:line="480" w:lineRule="auto"/>
        <w:ind w:left="720" w:hangingChars="300" w:hanging="720"/>
        <w:textAlignment w:val="baseline"/>
        <w:rPr>
          <w:rFonts w:ascii="Times New Roman" w:eastAsia="맑은 고딕" w:hAnsi="Times New Roman" w:cs="Times New Roman"/>
          <w:kern w:val="0"/>
          <w:sz w:val="24"/>
          <w:szCs w:val="24"/>
        </w:rPr>
      </w:pPr>
      <w:r w:rsidRPr="0076716F">
        <w:rPr>
          <w:rFonts w:ascii="Times New Roman" w:eastAsia="맑은 고딕" w:hAnsi="Times New Roman" w:cs="Times New Roman" w:hint="eastAsia"/>
          <w:kern w:val="0"/>
          <w:sz w:val="24"/>
          <w:szCs w:val="24"/>
        </w:rPr>
        <w:t>W</w:t>
      </w:r>
      <w:r w:rsidRPr="0076716F">
        <w:rPr>
          <w:rFonts w:ascii="Times New Roman" w:eastAsia="맑은 고딕" w:hAnsi="Times New Roman" w:cs="Times New Roman"/>
          <w:kern w:val="0"/>
          <w:sz w:val="24"/>
          <w:szCs w:val="24"/>
        </w:rPr>
        <w:t>. Hong, J. A., &amp; Park, S. (2014). Effects of a class-wide social emotional learning program on elementary students’ emotional intelligence and peer supports in inclusive classrooms. Korean Journal of Special Education, 49(2), 213-239.</w:t>
      </w:r>
    </w:p>
    <w:sectPr w:rsidR="00E24467" w:rsidRPr="0076716F" w:rsidSect="00FF0856">
      <w:pgSz w:w="11906" w:h="16838" w:code="9"/>
      <w:pgMar w:top="1440" w:right="1440" w:bottom="1701"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800"/>
  <w:drawingGridHorizontalSpacing w:val="1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16F"/>
    <w:rsid w:val="0076716F"/>
    <w:rsid w:val="00E24467"/>
    <w:rsid w:val="00FF085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25C85"/>
  <w15:chartTrackingRefBased/>
  <w15:docId w15:val="{B0E41AEE-1D55-4C92-B5D7-EE4197EB3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6</Words>
  <Characters>4257</Characters>
  <Application>Microsoft Office Word</Application>
  <DocSecurity>0</DocSecurity>
  <Lines>35</Lines>
  <Paragraphs>9</Paragraphs>
  <ScaleCrop>false</ScaleCrop>
  <Company/>
  <LinksUpToDate>false</LinksUpToDate>
  <CharactersWithSpaces>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Jin Hyung</dc:creator>
  <cp:keywords/>
  <dc:description/>
  <cp:lastModifiedBy>Lim Jin Hyung</cp:lastModifiedBy>
  <cp:revision>1</cp:revision>
  <dcterms:created xsi:type="dcterms:W3CDTF">2022-06-04T13:32:00Z</dcterms:created>
  <dcterms:modified xsi:type="dcterms:W3CDTF">2022-06-04T13:33:00Z</dcterms:modified>
</cp:coreProperties>
</file>